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b/>
          <w:lang w:val="en-GB"/>
        </w:rPr>
        <w:t xml:space="preserve"> </w:t>
      </w:r>
      <w:r>
        <w:rPr>
          <w:b/>
          <w:lang w:val="en-GB"/>
        </w:rPr>
        <w:t>Supplementary Table 1</w:t>
      </w:r>
      <w:r>
        <w:rPr>
          <w:lang w:val="en-GB"/>
        </w:rPr>
        <w:t xml:space="preserve"> </w:t>
      </w:r>
      <w:r>
        <w:rPr>
          <w:b/>
          <w:bCs/>
          <w:lang w:val="en-GB"/>
        </w:rPr>
        <w:t>Oligonucleotide sequences used in real-time PCR analysis</w:t>
      </w:r>
      <w:r>
        <w:rPr>
          <w:lang w:val="en-GB"/>
        </w:rPr>
        <w:t>.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4140"/>
        <w:gridCol w:w="396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ward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erse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GAPDH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eastAsia="SimSun;宋体"/>
                <w:b w:val="false"/>
                <w:sz w:val="16"/>
                <w:szCs w:val="16"/>
                <w:lang w:eastAsia="zh-CN"/>
              </w:rPr>
              <w:t>CGTCTTCACCACCATGGAG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eastAsia="SimSun;宋体"/>
                <w:b w:val="false"/>
                <w:sz w:val="16"/>
                <w:szCs w:val="16"/>
                <w:lang w:eastAsia="zh-CN"/>
              </w:rPr>
              <w:t>CGGCCATCACGCCACAGTT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CD13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5’-GCATTGGCATCTTCTATGGTT-3’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5’-CGCCTTGTCCTTGGTAGTGT-3’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MSI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5'-GAGACTGACGCGCCCCAGCC-3'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5'-CGCCTGGTCCATGAAAGTGACG-3'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CD9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5’-CGCTCTCCTGCTAACAGTCTT-3’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5’-CAGGCTGAACTCGTACTGGA-3’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OCT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5’-CCTGAAGCAGAAGAGGATCA-3’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5’-CCGCAGCTTACACATGTTCT-3’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Notch-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GCGGAG GCAGGGTCTCAACGGAT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AGGAGGCGGGATCGGAATG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Jagged-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ACCAGGTGGACGGCTTT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CCGCGACAGTCGTTGA;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DLL-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/>
            </w:pPr>
            <w:r>
              <w:rPr>
                <w:b w:val="false"/>
                <w:bCs w:val="false"/>
                <w:sz w:val="16"/>
                <w:szCs w:val="16"/>
              </w:rPr>
              <w:t>CCTACTGCACAGAGCCGATCT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ACAGCCTGGATAGCGGATACA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cIAP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5′-CAGCCTGAGCAGCTTGCAA-3′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5′-CAAGCCACCATCACAACAAAA-3′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NAIP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5′-GCTTCACAGCGCATCGAA-3′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5′-GCTGGGCGGATGCTTTC-3′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XIAP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5′-AGTGGTAGTCCTGTTTCAGCATCA-3′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5′-CCGCACGGTATCTCCTTCA-3′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BCL-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5′-CATGCTGGGGCCGTACAG-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5′-GAACCGGCACCTGCACAC-3′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MDR-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 xml:space="preserve">5'-TGCTCAGACAGGATGTGAGTTG-3’ 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5'-TAGCCCCTTTAACTTGAGCAGC-3'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MRP-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5'-CTTAAGACTTCCCCTCAACATGC-3'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5'-GGTCAAGTTCCTCTTGGCTC-3'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MRP-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5'-CAATGCTGTGATGGCGATG-3’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5'-GATCCGATTGTCTTTGCTCTT-3'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BCRP-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5'-TGGCTGTCATGGCTTCAGTA-3'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/>
            </w:pPr>
            <w:r>
              <w:rPr>
                <w:b w:val="false"/>
                <w:bCs w:val="false"/>
                <w:sz w:val="16"/>
                <w:szCs w:val="16"/>
              </w:rPr>
              <w:t>5'-GCCACGTGATTCTTCCACAA-3'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LH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5’-GCCATCCTGGCTGTCGAGAAG–3’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5’-GAGCCGGATGGACTCGAAGCG–3’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TSH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5’-ACAATGCACATCGAAAGGAGA–3’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5’-TCCTGGTATTTCTACAGTCCT–3’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FSH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5’-ATAGAGAAAGAAGAATGTCGT–3’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5’-GTGAGCACAGCCGGGCACTCT–3’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ACTH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5’-AGCTTGGCCATATCTGATATG–3’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5’-GATGTAGCGGTCCGCAGCAAT–3’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GH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5’-ATGACACCTATCAGGAGTTTGAAGAAG-3’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5’-GATGCGGAGCAGCTCTAGGTTAGATTT-3’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PRL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5’-GGGTTCATTACCAAGGCCATCA-3’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5’-TTCAGGATGAACCTGGCTGAC-3’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PROP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5’-GAGTCAGCCTTTGGGAGGAAC–3’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5’-TGGTGGTGGTGGTGCTGCGTA–3’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Pit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5’-ACAGCTGCTGATTTCAAGCA-3’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5’-ACAAAGCTCCTACTTGCTCA-3’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Alpha-subunit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5’-TCCGCTCCTGATGTGCAGGAT-3’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5’-GGACCTTAGTGGAGTGGGATA–3’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3T22:51:00Z</dcterms:created>
  <dc:creator>Gentao Liu</dc:creator>
  <dc:description/>
  <cp:keywords/>
  <dc:language>en-US</dc:language>
  <cp:lastModifiedBy>CSHS</cp:lastModifiedBy>
  <cp:lastPrinted>2005-11-02T15:10:00Z</cp:lastPrinted>
  <dcterms:modified xsi:type="dcterms:W3CDTF">2009-02-18T00:19:00Z</dcterms:modified>
  <cp:revision>4</cp:revision>
  <dc:subject/>
  <dc:title>Table 1 Oligonucleotide primers sequences used for SYBR Green real-time PCR</dc:title>
</cp:coreProperties>
</file>